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64" w:hanging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3  </w:t>
      </w:r>
      <w:r>
        <w:rPr>
          <w:szCs w:val="24"/>
          <w:lang w:val="en-GB"/>
        </w:rPr>
        <w:t>Fatty acid composition of experimental diets in the ‘prevention study’</w:t>
      </w:r>
    </w:p>
    <w:p>
      <w:pPr>
        <w:pStyle w:val="Normal"/>
        <w:ind w:right="4044" w:hanging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440"/>
        <w:gridCol w:w="360"/>
        <w:gridCol w:w="1440"/>
        <w:gridCol w:w="360"/>
        <w:gridCol w:w="1440"/>
        <w:gridCol w:w="1440"/>
      </w:tblGrid>
      <w:tr>
        <w:trPr/>
        <w:tc>
          <w:tcPr>
            <w:tcW w:w="2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F</w:t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+ω3TG</w:t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+ω3PL</w:t>
            </w:r>
          </w:p>
        </w:tc>
      </w:tr>
      <w:tr>
        <w:trPr/>
        <w:tc>
          <w:tcPr>
            <w:tcW w:w="2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DHA/EPA (g per kg diet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</w:tr>
      <w:tr>
        <w:trPr/>
        <w:tc>
          <w:tcPr>
            <w:tcW w:w="27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turated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rPr>
                <w:szCs w:val="24"/>
              </w:rPr>
              <w:t>8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>10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>12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6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0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>14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.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4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>16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.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98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>18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4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>
                <w:szCs w:val="24"/>
              </w:rPr>
            </w:pPr>
            <w:r>
              <w:rPr>
                <w:szCs w:val="24"/>
              </w:rPr>
              <w:t>20: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.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.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.99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UF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14:1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16:1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18:1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.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.5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.39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18:1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3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20:1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7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.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.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.19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6</w:t>
            </w:r>
            <w:r>
              <w:rPr>
                <w:i/>
                <w:szCs w:val="24"/>
              </w:rPr>
              <w:t xml:space="preserve"> PUF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18:2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9.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.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.00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20:4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9.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.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.22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</w:t>
            </w:r>
            <w:r>
              <w:rPr>
                <w:i/>
                <w:szCs w:val="24"/>
              </w:rPr>
              <w:t xml:space="preserve"> PUF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18:3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6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20:4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20:5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93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22:5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Cs w:val="24"/>
              </w:rPr>
              <w:t xml:space="preserve">22:6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00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.5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60</w:t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ind w:left="18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-6 PUFA / 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-3 PUF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.0 : 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6 : 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.3 :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9 : 1</w:t>
            </w:r>
          </w:p>
        </w:tc>
      </w:tr>
      <w:tr>
        <w:trPr/>
        <w:tc>
          <w:tcPr>
            <w:tcW w:w="2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ind w:right="4046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right="264" w:hanging="0"/>
        <w:rPr/>
      </w:pPr>
      <w:r>
        <w:rPr>
          <w:szCs w:val="24"/>
        </w:rPr>
        <w:t xml:space="preserve">cHF-based experimental diets were supplemented with the EPA and DHA concentrates either in the form of triglycerides (cHF+ω3TG diet) or marine phospholipids (cHF+ω3PL diet) to achieve various dietary EPA and DHA concentrations. </w:t>
      </w:r>
      <w:r>
        <w:rPr>
          <w:szCs w:val="24"/>
          <w:lang w:val="en-GB"/>
        </w:rPr>
        <w:t xml:space="preserve">Fatty acid composition (mol %) was analyzed in triplicates in the total lipid fraction extracted from the experimental diets. Standard errors are not shown, but for most fatty acids represented &lt;5 % of the mean. </w:t>
      </w:r>
      <w:r>
        <w:rPr>
          <w:lang w:val="en-GB"/>
        </w:rPr>
        <w:t>SFA, saturated fatty acids; MUFA, monounsaturated fatty acids; PUFA, polyunsaturated fatty acids. – , ≤0.1 % (detection limit).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01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39:00Z</dcterms:modified>
  <cp:revision>11</cp:revision>
  <dc:subject/>
  <dc:title>Online appendix (ESM)</dc:title>
</cp:coreProperties>
</file>